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58040" w14:textId="77777777" w:rsidR="00205D1B" w:rsidRPr="00DD5D8C" w:rsidRDefault="00205D1B">
      <w:pPr>
        <w:rPr>
          <w:rFonts w:ascii="Times New Roman" w:hAnsi="Times New Roman" w:cs="Times New Roman"/>
        </w:rPr>
      </w:pPr>
      <w:r w:rsidRPr="00DD5D8C">
        <w:rPr>
          <w:rFonts w:ascii="Times New Roman" w:hAnsi="Times New Roman" w:cs="Times New Roman"/>
        </w:rPr>
        <w:t>Supplementary Table 1. Genes and corresponding coefficients in ICD-related risk signature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05D1B" w:rsidRPr="00DD5D8C" w14:paraId="25217DB2" w14:textId="77777777" w:rsidTr="00E97C51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7350A2EE" w14:textId="43F89912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778785B6" w14:textId="5F45D0EC" w:rsidR="00205D1B" w:rsidRPr="00DD5D8C" w:rsidRDefault="00C1735F" w:rsidP="00205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05D1B" w:rsidRPr="00DD5D8C">
              <w:rPr>
                <w:rFonts w:ascii="Times New Roman" w:hAnsi="Times New Roman" w:cs="Times New Roman"/>
              </w:rPr>
              <w:t>oefficient</w:t>
            </w:r>
          </w:p>
        </w:tc>
      </w:tr>
      <w:tr w:rsidR="00205D1B" w:rsidRPr="00DD5D8C" w14:paraId="64F684BF" w14:textId="77777777" w:rsidTr="00E97C51">
        <w:tc>
          <w:tcPr>
            <w:tcW w:w="4148" w:type="dxa"/>
            <w:tcBorders>
              <w:top w:val="single" w:sz="6" w:space="0" w:color="auto"/>
            </w:tcBorders>
          </w:tcPr>
          <w:p w14:paraId="10DFE2C5" w14:textId="4DDF0A33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780B4F84" w14:textId="00973773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-0.0356475247794726</w:t>
            </w:r>
          </w:p>
        </w:tc>
      </w:tr>
      <w:tr w:rsidR="00205D1B" w:rsidRPr="00DD5D8C" w14:paraId="559B673A" w14:textId="77777777" w:rsidTr="00E97C51">
        <w:tc>
          <w:tcPr>
            <w:tcW w:w="4148" w:type="dxa"/>
          </w:tcPr>
          <w:p w14:paraId="604F6EB9" w14:textId="4436DFFD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IL1R1</w:t>
            </w:r>
          </w:p>
        </w:tc>
        <w:tc>
          <w:tcPr>
            <w:tcW w:w="4148" w:type="dxa"/>
          </w:tcPr>
          <w:p w14:paraId="62579927" w14:textId="083BC302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-0.130116970276095</w:t>
            </w:r>
          </w:p>
        </w:tc>
      </w:tr>
      <w:tr w:rsidR="00205D1B" w:rsidRPr="00DD5D8C" w14:paraId="7A83E5D3" w14:textId="77777777" w:rsidTr="00E97C51">
        <w:tc>
          <w:tcPr>
            <w:tcW w:w="4148" w:type="dxa"/>
          </w:tcPr>
          <w:p w14:paraId="45D3F1CA" w14:textId="77B4D759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EIF2AK3</w:t>
            </w:r>
          </w:p>
        </w:tc>
        <w:tc>
          <w:tcPr>
            <w:tcW w:w="4148" w:type="dxa"/>
          </w:tcPr>
          <w:p w14:paraId="6EEFA46D" w14:textId="6FB6774D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0.57369404874085</w:t>
            </w:r>
          </w:p>
        </w:tc>
      </w:tr>
      <w:tr w:rsidR="00205D1B" w:rsidRPr="00DD5D8C" w14:paraId="47230D82" w14:textId="77777777" w:rsidTr="00E97C51">
        <w:tc>
          <w:tcPr>
            <w:tcW w:w="4148" w:type="dxa"/>
          </w:tcPr>
          <w:p w14:paraId="3114D626" w14:textId="460BBC7C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4148" w:type="dxa"/>
          </w:tcPr>
          <w:p w14:paraId="07684B72" w14:textId="4B4AB019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-0.176213792285495</w:t>
            </w:r>
          </w:p>
        </w:tc>
      </w:tr>
      <w:tr w:rsidR="00205D1B" w:rsidRPr="00DD5D8C" w14:paraId="404E0243" w14:textId="77777777" w:rsidTr="00E97C51">
        <w:tc>
          <w:tcPr>
            <w:tcW w:w="4148" w:type="dxa"/>
          </w:tcPr>
          <w:p w14:paraId="26CA1DCD" w14:textId="0B527AC3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PRF1</w:t>
            </w:r>
          </w:p>
        </w:tc>
        <w:tc>
          <w:tcPr>
            <w:tcW w:w="4148" w:type="dxa"/>
          </w:tcPr>
          <w:p w14:paraId="32E618B1" w14:textId="763C4FD9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-0.492704432543956</w:t>
            </w:r>
          </w:p>
        </w:tc>
      </w:tr>
      <w:tr w:rsidR="00205D1B" w:rsidRPr="00DD5D8C" w14:paraId="6D305918" w14:textId="77777777" w:rsidTr="00E97C51">
        <w:tc>
          <w:tcPr>
            <w:tcW w:w="4148" w:type="dxa"/>
          </w:tcPr>
          <w:p w14:paraId="0BB99484" w14:textId="02D01CD7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CXCR3</w:t>
            </w:r>
          </w:p>
        </w:tc>
        <w:tc>
          <w:tcPr>
            <w:tcW w:w="4148" w:type="dxa"/>
          </w:tcPr>
          <w:p w14:paraId="69834D10" w14:textId="04EF11E4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-0.361060075046346</w:t>
            </w:r>
          </w:p>
        </w:tc>
      </w:tr>
      <w:tr w:rsidR="00205D1B" w:rsidRPr="00DD5D8C" w14:paraId="3E1C569B" w14:textId="77777777" w:rsidTr="00E97C51">
        <w:tc>
          <w:tcPr>
            <w:tcW w:w="4148" w:type="dxa"/>
          </w:tcPr>
          <w:p w14:paraId="72D6D857" w14:textId="628E0AA1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4148" w:type="dxa"/>
          </w:tcPr>
          <w:p w14:paraId="37366DBA" w14:textId="7E3AB929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0.706414858071808</w:t>
            </w:r>
          </w:p>
        </w:tc>
      </w:tr>
      <w:tr w:rsidR="00205D1B" w:rsidRPr="00DD5D8C" w14:paraId="3E596B02" w14:textId="77777777" w:rsidTr="00E97C51">
        <w:tc>
          <w:tcPr>
            <w:tcW w:w="4148" w:type="dxa"/>
          </w:tcPr>
          <w:p w14:paraId="60335093" w14:textId="2DDE6663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4148" w:type="dxa"/>
          </w:tcPr>
          <w:p w14:paraId="2BA6F032" w14:textId="480AAD9F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0.206669964847233</w:t>
            </w:r>
          </w:p>
        </w:tc>
      </w:tr>
      <w:tr w:rsidR="00205D1B" w:rsidRPr="00DD5D8C" w14:paraId="28A36D27" w14:textId="77777777" w:rsidTr="00E97C51">
        <w:tc>
          <w:tcPr>
            <w:tcW w:w="4148" w:type="dxa"/>
          </w:tcPr>
          <w:p w14:paraId="076AF217" w14:textId="5CB37571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PDIA3</w:t>
            </w:r>
          </w:p>
        </w:tc>
        <w:tc>
          <w:tcPr>
            <w:tcW w:w="4148" w:type="dxa"/>
          </w:tcPr>
          <w:p w14:paraId="2CD5FEF9" w14:textId="6BAD513B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-0.152808017621083</w:t>
            </w:r>
          </w:p>
        </w:tc>
      </w:tr>
      <w:tr w:rsidR="00205D1B" w:rsidRPr="00DD5D8C" w14:paraId="6538A491" w14:textId="77777777" w:rsidTr="00E97C51">
        <w:tc>
          <w:tcPr>
            <w:tcW w:w="4148" w:type="dxa"/>
          </w:tcPr>
          <w:p w14:paraId="209F2AB7" w14:textId="731234D3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CASP8</w:t>
            </w:r>
          </w:p>
        </w:tc>
        <w:tc>
          <w:tcPr>
            <w:tcW w:w="4148" w:type="dxa"/>
          </w:tcPr>
          <w:p w14:paraId="15367524" w14:textId="1C816E2D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0.909896849281034</w:t>
            </w:r>
          </w:p>
        </w:tc>
      </w:tr>
      <w:tr w:rsidR="00205D1B" w:rsidRPr="00DD5D8C" w14:paraId="251B392F" w14:textId="77777777" w:rsidTr="00E97C51">
        <w:tc>
          <w:tcPr>
            <w:tcW w:w="4148" w:type="dxa"/>
          </w:tcPr>
          <w:p w14:paraId="490E3B3F" w14:textId="2C6C8100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4148" w:type="dxa"/>
          </w:tcPr>
          <w:p w14:paraId="4203C14B" w14:textId="599DAFDF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0.427577645535969</w:t>
            </w:r>
          </w:p>
        </w:tc>
      </w:tr>
      <w:tr w:rsidR="00205D1B" w:rsidRPr="00DD5D8C" w14:paraId="26CDBDD2" w14:textId="77777777" w:rsidTr="00E97C51">
        <w:tc>
          <w:tcPr>
            <w:tcW w:w="4148" w:type="dxa"/>
            <w:tcBorders>
              <w:bottom w:val="single" w:sz="12" w:space="0" w:color="auto"/>
            </w:tcBorders>
          </w:tcPr>
          <w:p w14:paraId="206D78DF" w14:textId="1170D3CF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22C2D0B7" w14:textId="307A5EDA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0.376591469691248</w:t>
            </w:r>
          </w:p>
        </w:tc>
      </w:tr>
    </w:tbl>
    <w:p w14:paraId="780348C6" w14:textId="77777777" w:rsidR="00DD5D8C" w:rsidRPr="00DD5D8C" w:rsidRDefault="00DD5D8C">
      <w:pPr>
        <w:rPr>
          <w:rFonts w:ascii="Times New Roman" w:hAnsi="Times New Roman" w:cs="Times New Roman" w:hint="eastAsia"/>
        </w:rPr>
      </w:pPr>
    </w:p>
    <w:sectPr w:rsidR="00DD5D8C" w:rsidRPr="00DD5D8C" w:rsidSect="00E97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1B"/>
    <w:rsid w:val="00205D1B"/>
    <w:rsid w:val="0044737F"/>
    <w:rsid w:val="00B335DF"/>
    <w:rsid w:val="00C1735F"/>
    <w:rsid w:val="00DD5D8C"/>
    <w:rsid w:val="00E40A1B"/>
    <w:rsid w:val="00E9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2861"/>
  <w15:chartTrackingRefBased/>
  <w15:docId w15:val="{46041EDF-0D9D-4BA6-80DA-FD3E0AAA2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3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DOCTOR</dc:creator>
  <cp:keywords/>
  <dc:description/>
  <cp:lastModifiedBy>CAI DOCTOR</cp:lastModifiedBy>
  <cp:revision>5</cp:revision>
  <dcterms:created xsi:type="dcterms:W3CDTF">2022-07-31T11:18:00Z</dcterms:created>
  <dcterms:modified xsi:type="dcterms:W3CDTF">2022-07-31T11:33:00Z</dcterms:modified>
</cp:coreProperties>
</file>